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4DB1" w:rsidRPr="00E647BD" w:rsidRDefault="00724DB1" w:rsidP="001E3D10">
      <w:pPr>
        <w:autoSpaceDE w:val="0"/>
        <w:autoSpaceDN w:val="0"/>
        <w:adjustRightInd w:val="0"/>
        <w:jc w:val="left"/>
        <w:rPr>
          <w:rFonts w:ascii="Times New Roman" w:eastAsia="FuturaStd-Book" w:hAnsi="Times New Roman"/>
          <w:kern w:val="0"/>
          <w:sz w:val="22"/>
        </w:rPr>
      </w:pPr>
      <w:r w:rsidRPr="00E647BD">
        <w:rPr>
          <w:rFonts w:ascii="Times New Roman" w:eastAsia="FuturaStd-Book" w:hAnsi="Times New Roman"/>
          <w:kern w:val="0"/>
          <w:sz w:val="22"/>
        </w:rPr>
        <w:t>Table S</w:t>
      </w:r>
      <w:r>
        <w:rPr>
          <w:rFonts w:ascii="Times New Roman" w:eastAsia="FuturaStd-Book" w:hAnsi="Times New Roman"/>
          <w:kern w:val="0"/>
          <w:sz w:val="22"/>
        </w:rPr>
        <w:t>1</w:t>
      </w:r>
      <w:r w:rsidRPr="00E647BD">
        <w:rPr>
          <w:rFonts w:ascii="Times New Roman" w:eastAsia="FuturaStd-Book" w:hAnsi="Times New Roman"/>
          <w:color w:val="FF0000"/>
          <w:kern w:val="0"/>
          <w:sz w:val="22"/>
        </w:rPr>
        <w:t xml:space="preserve"> </w:t>
      </w:r>
      <w:r>
        <w:rPr>
          <w:rFonts w:ascii="Times New Roman" w:eastAsia="FuturaStd-Heavy" w:hAnsi="Times New Roman"/>
          <w:kern w:val="0"/>
          <w:sz w:val="22"/>
        </w:rPr>
        <w:t>Sequences for primers</w:t>
      </w:r>
      <w:r w:rsidRPr="00E647BD">
        <w:rPr>
          <w:rFonts w:ascii="Times New Roman" w:eastAsia="FuturaStd-Heavy" w:hAnsi="Times New Roman"/>
          <w:kern w:val="0"/>
          <w:sz w:val="22"/>
        </w:rPr>
        <w:t xml:space="preserve"> used in this study</w:t>
      </w:r>
    </w:p>
    <w:tbl>
      <w:tblPr>
        <w:tblW w:w="85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3227"/>
        <w:gridCol w:w="5295"/>
      </w:tblGrid>
      <w:tr w:rsidR="00724DB1" w:rsidRPr="000B678B" w:rsidTr="000B678B">
        <w:tc>
          <w:tcPr>
            <w:tcW w:w="3227" w:type="dxa"/>
            <w:tcBorders>
              <w:left w:val="nil"/>
              <w:right w:val="nil"/>
            </w:tcBorders>
          </w:tcPr>
          <w:p w:rsidR="00724DB1" w:rsidRPr="000B678B" w:rsidRDefault="00724DB1" w:rsidP="000B678B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b/>
                <w:kern w:val="0"/>
                <w:sz w:val="20"/>
                <w:szCs w:val="20"/>
              </w:rPr>
            </w:pPr>
            <w:r w:rsidRPr="000B678B">
              <w:rPr>
                <w:rFonts w:ascii="TimesNewRomanPSMT" w:hAnsi="TimesNewRomanPSMT" w:cs="TimesNewRomanPSMT"/>
                <w:b/>
                <w:kern w:val="0"/>
                <w:sz w:val="20"/>
                <w:szCs w:val="20"/>
              </w:rPr>
              <w:t>Name</w:t>
            </w:r>
          </w:p>
        </w:tc>
        <w:tc>
          <w:tcPr>
            <w:tcW w:w="5295" w:type="dxa"/>
            <w:tcBorders>
              <w:left w:val="nil"/>
              <w:right w:val="nil"/>
            </w:tcBorders>
          </w:tcPr>
          <w:p w:rsidR="00724DB1" w:rsidRPr="000B678B" w:rsidRDefault="00724DB1" w:rsidP="000B678B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b/>
                <w:kern w:val="0"/>
                <w:sz w:val="20"/>
                <w:szCs w:val="20"/>
              </w:rPr>
            </w:pPr>
            <w:r w:rsidRPr="000B678B">
              <w:rPr>
                <w:rFonts w:ascii="TimesNewRomanPSMT" w:hAnsi="TimesNewRomanPSMT" w:cs="TimesNewRomanPSMT"/>
                <w:b/>
                <w:kern w:val="0"/>
                <w:sz w:val="20"/>
                <w:szCs w:val="20"/>
              </w:rPr>
              <w:t>Sequence</w:t>
            </w:r>
          </w:p>
        </w:tc>
      </w:tr>
      <w:tr w:rsidR="00724DB1" w:rsidRPr="000B678B" w:rsidTr="000B678B">
        <w:tc>
          <w:tcPr>
            <w:tcW w:w="3227" w:type="dxa"/>
            <w:tcBorders>
              <w:left w:val="nil"/>
              <w:right w:val="nil"/>
            </w:tcBorders>
          </w:tcPr>
          <w:p w:rsidR="00724DB1" w:rsidRPr="000B678B" w:rsidRDefault="00724DB1" w:rsidP="00C61F97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FuturaStd-Book" w:hAnsi="Times New Roman"/>
                <w:b/>
                <w:kern w:val="0"/>
                <w:sz w:val="16"/>
                <w:szCs w:val="16"/>
              </w:rPr>
            </w:pPr>
            <w:r w:rsidRPr="000B678B">
              <w:rPr>
                <w:rFonts w:ascii="Times New Roman" w:eastAsia="FuturaStd-Book" w:hAnsi="Times New Roman"/>
                <w:b/>
                <w:kern w:val="0"/>
                <w:sz w:val="16"/>
                <w:szCs w:val="16"/>
              </w:rPr>
              <w:t>q-PCR primers</w:t>
            </w:r>
          </w:p>
          <w:p w:rsidR="00724DB1" w:rsidRPr="000B678B" w:rsidRDefault="00724DB1" w:rsidP="00C61F97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FuturaStd-Book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CBLB</w:t>
            </w:r>
            <w:r w:rsidRPr="000B678B"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-F</w:t>
            </w:r>
          </w:p>
          <w:p w:rsidR="00724DB1" w:rsidRPr="000B678B" w:rsidRDefault="00724DB1" w:rsidP="00C61F97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FuturaStd-Book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CBLB</w:t>
            </w:r>
            <w:r w:rsidRPr="000B678B"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-R</w:t>
            </w:r>
          </w:p>
          <w:p w:rsidR="00724DB1" w:rsidRPr="000B678B" w:rsidRDefault="00724DB1" w:rsidP="00C61F97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FuturaStd-Book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GRB2</w:t>
            </w:r>
            <w:r w:rsidRPr="000B678B"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-F</w:t>
            </w:r>
          </w:p>
          <w:p w:rsidR="00724DB1" w:rsidRPr="000B678B" w:rsidRDefault="00724DB1" w:rsidP="00C61F97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FuturaStd-Book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GRB2</w:t>
            </w:r>
            <w:r w:rsidRPr="000B678B"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-R</w:t>
            </w:r>
          </w:p>
          <w:p w:rsidR="00724DB1" w:rsidRPr="000B678B" w:rsidRDefault="00724DB1" w:rsidP="00C61F97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FuturaStd-Book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CREB</w:t>
            </w:r>
            <w:r w:rsidRPr="000B678B"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-F</w:t>
            </w:r>
          </w:p>
          <w:p w:rsidR="00724DB1" w:rsidRPr="000B678B" w:rsidRDefault="00724DB1" w:rsidP="00C61F97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REB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>-R</w:t>
            </w:r>
          </w:p>
          <w:p w:rsidR="00724DB1" w:rsidRPr="000B678B" w:rsidRDefault="00724DB1" w:rsidP="00C61F97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GFR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>-F</w:t>
            </w:r>
          </w:p>
          <w:p w:rsidR="00724DB1" w:rsidRPr="000B678B" w:rsidRDefault="00724DB1" w:rsidP="00C61F97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GFR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>-R</w:t>
            </w:r>
          </w:p>
          <w:p w:rsidR="00724DB1" w:rsidRPr="000B678B" w:rsidRDefault="00724DB1" w:rsidP="00C61F97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AT3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>-F</w:t>
            </w:r>
          </w:p>
          <w:p w:rsidR="00724DB1" w:rsidRPr="000B678B" w:rsidRDefault="00724DB1" w:rsidP="00C61F97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AT3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>-R</w:t>
            </w:r>
          </w:p>
          <w:p w:rsidR="00724DB1" w:rsidRPr="000B678B" w:rsidRDefault="00724DB1" w:rsidP="00C61F97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PK1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>-F</w:t>
            </w:r>
          </w:p>
          <w:p w:rsidR="00724DB1" w:rsidRPr="000B678B" w:rsidRDefault="00724DB1" w:rsidP="00C61F97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PK1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>-R</w:t>
            </w:r>
          </w:p>
          <w:p w:rsidR="00724DB1" w:rsidRPr="000B678B" w:rsidRDefault="00724DB1" w:rsidP="00C61F97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RAS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>-F</w:t>
            </w:r>
          </w:p>
          <w:p w:rsidR="00724DB1" w:rsidRPr="000B678B" w:rsidRDefault="00724DB1" w:rsidP="00C61F97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RAS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>-R</w:t>
            </w:r>
          </w:p>
          <w:p w:rsidR="00724DB1" w:rsidRPr="000B678B" w:rsidRDefault="00724DB1" w:rsidP="00C61F97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F1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>-F</w:t>
            </w:r>
          </w:p>
          <w:p w:rsidR="00724DB1" w:rsidRPr="000B678B" w:rsidRDefault="00724DB1" w:rsidP="00C61F97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F1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>-R</w:t>
            </w:r>
          </w:p>
          <w:p w:rsidR="00724DB1" w:rsidRPr="000B678B" w:rsidRDefault="00724DB1" w:rsidP="00C61F97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GFBR1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>-F</w:t>
            </w:r>
          </w:p>
          <w:p w:rsidR="00724DB1" w:rsidRPr="000B678B" w:rsidRDefault="00724DB1" w:rsidP="00C61F97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GFBR1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>-R</w:t>
            </w:r>
          </w:p>
          <w:p w:rsidR="00724DB1" w:rsidRPr="000B678B" w:rsidRDefault="00724DB1" w:rsidP="00C61F97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OXO3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>-F</w:t>
            </w:r>
          </w:p>
          <w:p w:rsidR="00724DB1" w:rsidRPr="000B678B" w:rsidRDefault="00724DB1" w:rsidP="00C61F97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OXO3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>-R</w:t>
            </w:r>
          </w:p>
          <w:p w:rsidR="00724DB1" w:rsidRPr="000B678B" w:rsidRDefault="00724DB1" w:rsidP="00C61F97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SK3B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>-F</w:t>
            </w:r>
          </w:p>
          <w:p w:rsidR="00724DB1" w:rsidRPr="000B678B" w:rsidRDefault="00724DB1" w:rsidP="00C61F97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SK3B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 xml:space="preserve"> -R</w:t>
            </w:r>
          </w:p>
          <w:p w:rsidR="00724DB1" w:rsidRPr="000B678B" w:rsidRDefault="00724DB1" w:rsidP="00C61F97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AV3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>-F</w:t>
            </w:r>
          </w:p>
          <w:p w:rsidR="00724DB1" w:rsidRPr="000B678B" w:rsidRDefault="00724DB1" w:rsidP="00C61F97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AV3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>-R</w:t>
            </w:r>
          </w:p>
          <w:p w:rsidR="00724DB1" w:rsidRPr="000B678B" w:rsidRDefault="00724DB1" w:rsidP="00C61F97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EGFC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>-F</w:t>
            </w:r>
          </w:p>
          <w:p w:rsidR="00724DB1" w:rsidRDefault="00724DB1" w:rsidP="00C61F97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EGFC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>-R</w:t>
            </w:r>
          </w:p>
          <w:p w:rsidR="00724DB1" w:rsidRPr="000D5690" w:rsidRDefault="00724DB1" w:rsidP="00C61F97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0B678B">
              <w:rPr>
                <w:rFonts w:ascii="Times New Roman" w:eastAsia="FuturaStd-Book" w:hAnsi="Times New Roman"/>
                <w:b/>
                <w:kern w:val="0"/>
                <w:sz w:val="16"/>
                <w:szCs w:val="16"/>
              </w:rPr>
              <w:t>Primers</w:t>
            </w:r>
            <w:r>
              <w:rPr>
                <w:rFonts w:ascii="Times New Roman" w:eastAsia="FuturaStd-Book" w:hAnsi="Times New Roman"/>
                <w:b/>
                <w:kern w:val="0"/>
                <w:sz w:val="16"/>
                <w:szCs w:val="16"/>
              </w:rPr>
              <w:t xml:space="preserve"> for 3’UTR</w:t>
            </w:r>
          </w:p>
          <w:p w:rsidR="00724DB1" w:rsidRPr="000B678B" w:rsidRDefault="00724DB1" w:rsidP="00C61F97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BLB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>-F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 </w:t>
            </w:r>
          </w:p>
          <w:p w:rsidR="00724DB1" w:rsidRPr="000B678B" w:rsidRDefault="00724DB1" w:rsidP="00C61F97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BLB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>-R</w:t>
            </w:r>
          </w:p>
          <w:p w:rsidR="00724DB1" w:rsidRPr="000B678B" w:rsidRDefault="00724DB1" w:rsidP="00C61F97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B2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>-F</w:t>
            </w:r>
          </w:p>
          <w:p w:rsidR="00724DB1" w:rsidRPr="000B678B" w:rsidRDefault="00724DB1" w:rsidP="00C61F97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B2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>-R</w:t>
            </w:r>
          </w:p>
          <w:p w:rsidR="00724DB1" w:rsidRPr="000B678B" w:rsidRDefault="00724DB1" w:rsidP="00C61F97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ut-CBLB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>-F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 </w:t>
            </w:r>
          </w:p>
          <w:p w:rsidR="00724DB1" w:rsidRPr="000B678B" w:rsidRDefault="00724DB1" w:rsidP="00C61F97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ut-CBLB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>-R</w:t>
            </w:r>
          </w:p>
          <w:p w:rsidR="00724DB1" w:rsidRPr="000B678B" w:rsidRDefault="00724DB1" w:rsidP="00C61F97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ut-GRB2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>-F</w:t>
            </w:r>
          </w:p>
          <w:p w:rsidR="00724DB1" w:rsidRPr="000B678B" w:rsidRDefault="00724DB1" w:rsidP="00C61F97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ut-GRB2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>-R</w:t>
            </w:r>
          </w:p>
          <w:p w:rsidR="00724DB1" w:rsidRPr="000B678B" w:rsidRDefault="00724DB1" w:rsidP="00C61F97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FuturaStd-Book" w:hAnsi="Times New Roman"/>
                <w:kern w:val="0"/>
                <w:sz w:val="16"/>
                <w:szCs w:val="16"/>
              </w:rPr>
            </w:pPr>
          </w:p>
        </w:tc>
        <w:tc>
          <w:tcPr>
            <w:tcW w:w="5295" w:type="dxa"/>
            <w:tcBorders>
              <w:left w:val="nil"/>
              <w:right w:val="nil"/>
            </w:tcBorders>
          </w:tcPr>
          <w:p w:rsidR="00724DB1" w:rsidRPr="000B678B" w:rsidRDefault="00724DB1" w:rsidP="000B678B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</w:p>
          <w:p w:rsidR="00724DB1" w:rsidRDefault="00724DB1" w:rsidP="000B678B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9E1088">
              <w:rPr>
                <w:rFonts w:ascii="Times New Roman" w:hAnsi="Times New Roman"/>
                <w:sz w:val="16"/>
                <w:szCs w:val="16"/>
              </w:rPr>
              <w:t>CAACGGGTTCACCAAAGTCT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:rsidR="00724DB1" w:rsidRPr="000B678B" w:rsidRDefault="00724DB1" w:rsidP="000B678B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9E1088">
              <w:rPr>
                <w:rFonts w:ascii="Times New Roman" w:hAnsi="Times New Roman"/>
                <w:sz w:val="16"/>
                <w:szCs w:val="16"/>
              </w:rPr>
              <w:t>GGATTGGTGGAGGTCTTTCA</w:t>
            </w:r>
          </w:p>
          <w:p w:rsidR="00724DB1" w:rsidRDefault="00724DB1" w:rsidP="000B678B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9E1088">
              <w:rPr>
                <w:rFonts w:ascii="Times New Roman" w:hAnsi="Times New Roman"/>
                <w:sz w:val="16"/>
                <w:szCs w:val="16"/>
              </w:rPr>
              <w:t>TTCCTCTGGGTGGTGAAGTT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:rsidR="00724DB1" w:rsidRPr="000B678B" w:rsidRDefault="00724DB1" w:rsidP="000B678B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9E1088">
              <w:rPr>
                <w:rFonts w:ascii="Times New Roman" w:hAnsi="Times New Roman"/>
                <w:sz w:val="16"/>
                <w:szCs w:val="16"/>
              </w:rPr>
              <w:t>CTGCTGTGGCACCTGTTCTA</w:t>
            </w:r>
          </w:p>
          <w:p w:rsidR="00724DB1" w:rsidRDefault="00724DB1" w:rsidP="006E53D9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A60D43">
              <w:rPr>
                <w:rFonts w:ascii="Times New Roman" w:hAnsi="Times New Roman"/>
                <w:sz w:val="16"/>
                <w:szCs w:val="16"/>
              </w:rPr>
              <w:t>AGCGGAGTGTTGGTGAGTGA</w:t>
            </w:r>
          </w:p>
          <w:p w:rsidR="00724DB1" w:rsidRDefault="00724DB1" w:rsidP="006E53D9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A60D43">
              <w:rPr>
                <w:rFonts w:ascii="Times New Roman" w:hAnsi="Times New Roman"/>
                <w:sz w:val="16"/>
                <w:szCs w:val="16"/>
              </w:rPr>
              <w:t>TGGTACAAGCTCCTCCGTCA</w:t>
            </w:r>
          </w:p>
          <w:p w:rsidR="00724DB1" w:rsidRDefault="00724DB1" w:rsidP="006E53D9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A60D43">
              <w:rPr>
                <w:rFonts w:ascii="Times New Roman" w:hAnsi="Times New Roman"/>
                <w:sz w:val="16"/>
                <w:szCs w:val="16"/>
              </w:rPr>
              <w:t>AATGCGTGGACAAGTGCAAC</w:t>
            </w:r>
          </w:p>
          <w:p w:rsidR="00724DB1" w:rsidRDefault="00724DB1" w:rsidP="006E53D9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A60D43">
              <w:rPr>
                <w:rFonts w:ascii="Times New Roman" w:hAnsi="Times New Roman"/>
                <w:sz w:val="16"/>
                <w:szCs w:val="16"/>
              </w:rPr>
              <w:t>TGTGCAGGTGATGTTCATGG</w:t>
            </w:r>
          </w:p>
          <w:p w:rsidR="00724DB1" w:rsidRDefault="00724DB1" w:rsidP="006E53D9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A60D43">
              <w:rPr>
                <w:rFonts w:ascii="Times New Roman" w:hAnsi="Times New Roman"/>
                <w:sz w:val="16"/>
                <w:szCs w:val="16"/>
              </w:rPr>
              <w:t>CATCCTGGCTAACACGGTGA</w:t>
            </w:r>
          </w:p>
          <w:p w:rsidR="00724DB1" w:rsidRDefault="00724DB1" w:rsidP="006E53D9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A60D43">
              <w:rPr>
                <w:rFonts w:ascii="Times New Roman" w:hAnsi="Times New Roman"/>
                <w:sz w:val="16"/>
                <w:szCs w:val="16"/>
              </w:rPr>
              <w:t>AAGCGATTCTCCTGCCTCAG</w:t>
            </w:r>
          </w:p>
          <w:p w:rsidR="00724DB1" w:rsidRPr="000B678B" w:rsidRDefault="00724DB1" w:rsidP="006E53D9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0B678B">
              <w:rPr>
                <w:rFonts w:ascii="Times New Roman" w:hAnsi="Times New Roman"/>
                <w:sz w:val="16"/>
                <w:szCs w:val="16"/>
              </w:rPr>
              <w:t>CCGCTCGAGAGTATGTACTTCAGTGCA</w:t>
            </w:r>
          </w:p>
          <w:p w:rsidR="00724DB1" w:rsidRPr="000B678B" w:rsidRDefault="00724DB1" w:rsidP="000B678B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0B678B">
              <w:rPr>
                <w:rFonts w:ascii="Times New Roman" w:hAnsi="Times New Roman"/>
                <w:sz w:val="16"/>
                <w:szCs w:val="16"/>
              </w:rPr>
              <w:t xml:space="preserve">ATAAGAATGCGGCCGCATAGCACATACCT </w:t>
            </w:r>
          </w:p>
          <w:p w:rsidR="00724DB1" w:rsidRDefault="00724DB1" w:rsidP="000B678B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A60D43">
              <w:rPr>
                <w:rFonts w:ascii="Times New Roman" w:hAnsi="Times New Roman"/>
                <w:sz w:val="16"/>
                <w:szCs w:val="16"/>
              </w:rPr>
              <w:t>CAGGCTGGTCTCGAACTCCT</w:t>
            </w:r>
          </w:p>
          <w:p w:rsidR="00724DB1" w:rsidRDefault="00724DB1" w:rsidP="000B678B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A60D43">
              <w:rPr>
                <w:rFonts w:ascii="Times New Roman" w:hAnsi="Times New Roman"/>
                <w:sz w:val="16"/>
                <w:szCs w:val="16"/>
              </w:rPr>
              <w:t>CGGTGACTGGCATCTGGTAG</w:t>
            </w:r>
          </w:p>
          <w:p w:rsidR="00724DB1" w:rsidRPr="000B678B" w:rsidRDefault="00724DB1" w:rsidP="000B678B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A60D43">
              <w:rPr>
                <w:rFonts w:ascii="Times New Roman" w:hAnsi="Times New Roman"/>
                <w:sz w:val="16"/>
                <w:szCs w:val="16"/>
              </w:rPr>
              <w:t>TGCCTTCCGTTCCAGTTACC</w:t>
            </w:r>
          </w:p>
          <w:p w:rsidR="00724DB1" w:rsidRDefault="00724DB1" w:rsidP="006E53D9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A60D43">
              <w:rPr>
                <w:rFonts w:ascii="Times New Roman" w:hAnsi="Times New Roman"/>
                <w:sz w:val="16"/>
                <w:szCs w:val="16"/>
              </w:rPr>
              <w:t>CATGCCTCCATGATCTCCAA</w:t>
            </w:r>
          </w:p>
          <w:p w:rsidR="00724DB1" w:rsidRDefault="00724DB1" w:rsidP="006E53D9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A60D43">
              <w:rPr>
                <w:rFonts w:ascii="Times New Roman" w:hAnsi="Times New Roman"/>
                <w:sz w:val="16"/>
                <w:szCs w:val="16"/>
              </w:rPr>
              <w:t>GGTTCCGTGAGGCAGAGATT</w:t>
            </w:r>
          </w:p>
          <w:p w:rsidR="00724DB1" w:rsidRDefault="00724DB1" w:rsidP="006E53D9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A60D43">
              <w:rPr>
                <w:rFonts w:ascii="Times New Roman" w:hAnsi="Times New Roman"/>
                <w:sz w:val="16"/>
                <w:szCs w:val="16"/>
              </w:rPr>
              <w:t>CCAACCAGAGCTGAGTCCAA</w:t>
            </w:r>
          </w:p>
          <w:p w:rsidR="00724DB1" w:rsidRDefault="00724DB1" w:rsidP="006E53D9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A60D43">
              <w:rPr>
                <w:rFonts w:ascii="Times New Roman" w:hAnsi="Times New Roman"/>
                <w:sz w:val="16"/>
                <w:szCs w:val="16"/>
              </w:rPr>
              <w:t>CAGCCTGACCAACATGGAGA</w:t>
            </w:r>
          </w:p>
          <w:p w:rsidR="00724DB1" w:rsidRDefault="00724DB1" w:rsidP="006E53D9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A60D43">
              <w:rPr>
                <w:rFonts w:ascii="Times New Roman" w:hAnsi="Times New Roman"/>
                <w:sz w:val="16"/>
                <w:szCs w:val="16"/>
              </w:rPr>
              <w:t>AAGCGATTCTCCTGCCTCAG</w:t>
            </w:r>
          </w:p>
          <w:p w:rsidR="00724DB1" w:rsidRDefault="00724DB1" w:rsidP="006E53D9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A60D43">
              <w:rPr>
                <w:rFonts w:ascii="Times New Roman" w:hAnsi="Times New Roman"/>
                <w:sz w:val="16"/>
                <w:szCs w:val="16"/>
              </w:rPr>
              <w:t>TTCCTCCTCATGCTCGGATT</w:t>
            </w:r>
          </w:p>
          <w:p w:rsidR="00724DB1" w:rsidRDefault="00724DB1" w:rsidP="006E53D9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A60D43">
              <w:rPr>
                <w:rFonts w:ascii="Times New Roman" w:hAnsi="Times New Roman"/>
                <w:sz w:val="16"/>
                <w:szCs w:val="16"/>
              </w:rPr>
              <w:t>CAGGTGGAGTTGGAAGCTGA</w:t>
            </w:r>
          </w:p>
          <w:p w:rsidR="00724DB1" w:rsidRDefault="00724DB1" w:rsidP="006E53D9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A60D43">
              <w:rPr>
                <w:rFonts w:ascii="Times New Roman" w:hAnsi="Times New Roman"/>
                <w:sz w:val="16"/>
                <w:szCs w:val="16"/>
              </w:rPr>
              <w:t>GCCATCGCTCGGTATGACTT</w:t>
            </w:r>
          </w:p>
          <w:p w:rsidR="00724DB1" w:rsidRDefault="00724DB1" w:rsidP="006E53D9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A60D43">
              <w:rPr>
                <w:rFonts w:ascii="Times New Roman" w:hAnsi="Times New Roman"/>
                <w:sz w:val="16"/>
                <w:szCs w:val="16"/>
              </w:rPr>
              <w:t>TCTCCTCTCCACCAGCCATT</w:t>
            </w:r>
          </w:p>
          <w:p w:rsidR="00724DB1" w:rsidRDefault="00724DB1" w:rsidP="006E53D9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A60D43">
              <w:rPr>
                <w:rFonts w:ascii="Times New Roman" w:hAnsi="Times New Roman"/>
                <w:sz w:val="16"/>
                <w:szCs w:val="16"/>
              </w:rPr>
              <w:t>AATCACACTTCCTGCCGATG</w:t>
            </w:r>
          </w:p>
          <w:p w:rsidR="00724DB1" w:rsidRDefault="00724DB1" w:rsidP="006E53D9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A60D43">
              <w:rPr>
                <w:rFonts w:ascii="Times New Roman" w:hAnsi="Times New Roman"/>
                <w:sz w:val="16"/>
                <w:szCs w:val="16"/>
              </w:rPr>
              <w:t>CTTGTTCGCTGCCTGACACT</w:t>
            </w:r>
          </w:p>
          <w:p w:rsidR="00724DB1" w:rsidRDefault="00724DB1" w:rsidP="006E53D9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</w:p>
          <w:p w:rsidR="00724DB1" w:rsidRPr="006649BB" w:rsidRDefault="00724DB1" w:rsidP="006E53D9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6649BB">
              <w:rPr>
                <w:rFonts w:ascii="Times New Roman" w:hAnsi="Times New Roman"/>
                <w:sz w:val="16"/>
                <w:szCs w:val="16"/>
              </w:rPr>
              <w:t>CCGCTCGAGGAAGAGGCTTGGGAGTGC</w:t>
            </w:r>
          </w:p>
          <w:p w:rsidR="00724DB1" w:rsidRPr="006649BB" w:rsidRDefault="00724DB1" w:rsidP="006E53D9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6649BB">
              <w:rPr>
                <w:rFonts w:ascii="Times New Roman" w:hAnsi="Times New Roman"/>
                <w:sz w:val="16"/>
                <w:szCs w:val="16"/>
              </w:rPr>
              <w:t>AAATATGCGGCCGCTGTGGACAGCAAGAGAGT</w:t>
            </w:r>
          </w:p>
          <w:p w:rsidR="00724DB1" w:rsidRDefault="00724DB1" w:rsidP="006E53D9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</w:t>
            </w:r>
            <w:r w:rsidRPr="005B0B16">
              <w:rPr>
                <w:rFonts w:ascii="Times New Roman" w:hAnsi="Times New Roman"/>
                <w:sz w:val="16"/>
                <w:szCs w:val="16"/>
              </w:rPr>
              <w:t>attctaggcgatcgctcgagTTCCTCATCCTGCTTCTCTTTTCC</w:t>
            </w:r>
          </w:p>
          <w:p w:rsidR="00724DB1" w:rsidRPr="005B0B16" w:rsidRDefault="00724DB1" w:rsidP="006E53D9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5B0B16">
              <w:rPr>
                <w:rFonts w:ascii="Times New Roman" w:hAnsi="Times New Roman"/>
                <w:sz w:val="16"/>
                <w:szCs w:val="16"/>
              </w:rPr>
              <w:t>attttattgcggccagcggccgcTGAAGAATTCATTGTGTATTTATTATTCACA</w:t>
            </w:r>
          </w:p>
          <w:p w:rsidR="00724DB1" w:rsidRPr="006649BB" w:rsidRDefault="00724DB1" w:rsidP="006E53D9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6649BB">
              <w:rPr>
                <w:rFonts w:ascii="Times New Roman" w:hAnsi="Times New Roman"/>
                <w:sz w:val="16"/>
                <w:szCs w:val="16"/>
              </w:rPr>
              <w:t>CgacactAATGCTTTACCTTGTTTACAGTTTGG</w:t>
            </w:r>
          </w:p>
          <w:p w:rsidR="00724DB1" w:rsidRPr="006649BB" w:rsidRDefault="00724DB1" w:rsidP="006E53D9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6649BB">
              <w:rPr>
                <w:rFonts w:ascii="Times New Roman" w:hAnsi="Times New Roman"/>
                <w:sz w:val="16"/>
                <w:szCs w:val="16"/>
              </w:rPr>
              <w:t>GGTAAAGCATTagtgtcGTTCAAAGTTCAAGGGAAGTAAACG</w:t>
            </w:r>
          </w:p>
          <w:p w:rsidR="00724DB1" w:rsidRPr="005B0B16" w:rsidRDefault="00724DB1" w:rsidP="005B0B16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5B0B16">
              <w:rPr>
                <w:rFonts w:ascii="Times New Roman" w:hAnsi="Times New Roman"/>
                <w:sz w:val="16"/>
                <w:szCs w:val="16"/>
              </w:rPr>
              <w:t>GTAGTGATTAtgacacttTAATAAATACACAATGAATTCTTCA</w:t>
            </w:r>
          </w:p>
          <w:p w:rsidR="00724DB1" w:rsidRPr="005B0B16" w:rsidRDefault="00724DB1" w:rsidP="005B0B16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5B0B16">
              <w:rPr>
                <w:rFonts w:ascii="Times New Roman" w:hAnsi="Times New Roman"/>
                <w:sz w:val="16"/>
                <w:szCs w:val="16"/>
              </w:rPr>
              <w:t>aagtgtcaTAATCACTACCTACCAAATGCTATCCG</w:t>
            </w:r>
          </w:p>
          <w:p w:rsidR="00724DB1" w:rsidRPr="000B678B" w:rsidRDefault="00724DB1" w:rsidP="006E53D9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724DB1" w:rsidRDefault="00724DB1" w:rsidP="000F02C8">
      <w:pPr>
        <w:tabs>
          <w:tab w:val="left" w:pos="1207"/>
        </w:tabs>
        <w:rPr>
          <w:rFonts w:ascii="Times New Roman" w:hAnsi="Times New Roman"/>
          <w:sz w:val="24"/>
          <w:szCs w:val="24"/>
        </w:rPr>
      </w:pPr>
    </w:p>
    <w:p w:rsidR="00724DB1" w:rsidRPr="005144D9" w:rsidRDefault="00724DB1" w:rsidP="000F02C8">
      <w:pPr>
        <w:tabs>
          <w:tab w:val="left" w:pos="1207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2. Sequences for</w:t>
      </w:r>
      <w:r w:rsidRPr="005144D9">
        <w:rPr>
          <w:rFonts w:ascii="Times New Roman" w:hAnsi="Times New Roman"/>
          <w:sz w:val="24"/>
          <w:szCs w:val="24"/>
        </w:rPr>
        <w:t xml:space="preserve"> siRNA</w:t>
      </w:r>
      <w:r>
        <w:rPr>
          <w:rFonts w:ascii="Times New Roman" w:hAnsi="Times New Roman"/>
          <w:sz w:val="24"/>
          <w:szCs w:val="24"/>
        </w:rPr>
        <w:t>s used in this stud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3227"/>
        <w:gridCol w:w="5295"/>
      </w:tblGrid>
      <w:tr w:rsidR="00724DB1" w:rsidRPr="000B678B" w:rsidTr="000B678B">
        <w:tc>
          <w:tcPr>
            <w:tcW w:w="3227" w:type="dxa"/>
            <w:tcBorders>
              <w:left w:val="nil"/>
              <w:right w:val="nil"/>
            </w:tcBorders>
          </w:tcPr>
          <w:p w:rsidR="00724DB1" w:rsidRPr="000B678B" w:rsidRDefault="00724DB1" w:rsidP="000B678B">
            <w:pPr>
              <w:tabs>
                <w:tab w:val="left" w:pos="1207"/>
              </w:tabs>
              <w:rPr>
                <w:rFonts w:ascii="Times New Roman" w:hAnsi="Times New Roman"/>
                <w:sz w:val="24"/>
                <w:szCs w:val="24"/>
              </w:rPr>
            </w:pPr>
            <w:r w:rsidRPr="000B678B">
              <w:rPr>
                <w:rFonts w:ascii="TimesNewRomanPSMT" w:hAnsi="TimesNewRomanPSMT" w:cs="TimesNewRomanPSMT"/>
                <w:kern w:val="0"/>
                <w:sz w:val="20"/>
                <w:szCs w:val="20"/>
              </w:rPr>
              <w:t>Name</w:t>
            </w:r>
          </w:p>
        </w:tc>
        <w:tc>
          <w:tcPr>
            <w:tcW w:w="5295" w:type="dxa"/>
            <w:tcBorders>
              <w:left w:val="nil"/>
              <w:right w:val="nil"/>
            </w:tcBorders>
          </w:tcPr>
          <w:p w:rsidR="00724DB1" w:rsidRPr="000B678B" w:rsidRDefault="00724DB1" w:rsidP="000B678B">
            <w:pPr>
              <w:tabs>
                <w:tab w:val="left" w:pos="1207"/>
              </w:tabs>
              <w:rPr>
                <w:rFonts w:ascii="Times New Roman" w:hAnsi="Times New Roman"/>
                <w:sz w:val="24"/>
                <w:szCs w:val="24"/>
              </w:rPr>
            </w:pPr>
            <w:r w:rsidRPr="000B678B">
              <w:rPr>
                <w:rFonts w:ascii="TimesNewRomanPSMT" w:hAnsi="TimesNewRomanPSMT" w:cs="TimesNewRomanPSMT"/>
                <w:kern w:val="0"/>
                <w:sz w:val="20"/>
                <w:szCs w:val="20"/>
              </w:rPr>
              <w:t>Sequence</w:t>
            </w:r>
          </w:p>
        </w:tc>
      </w:tr>
      <w:tr w:rsidR="00724DB1" w:rsidRPr="000B678B" w:rsidTr="000B678B">
        <w:tc>
          <w:tcPr>
            <w:tcW w:w="3227" w:type="dxa"/>
            <w:tcBorders>
              <w:left w:val="nil"/>
              <w:right w:val="nil"/>
            </w:tcBorders>
          </w:tcPr>
          <w:p w:rsidR="00724DB1" w:rsidRPr="000B678B" w:rsidRDefault="00724DB1" w:rsidP="000B67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FuturaStd-Book" w:hAnsi="Times New Roman"/>
                <w:kern w:val="0"/>
                <w:sz w:val="16"/>
                <w:szCs w:val="16"/>
              </w:rPr>
            </w:pPr>
            <w:r w:rsidRPr="000B678B">
              <w:rPr>
                <w:rFonts w:ascii="Times New Roman" w:eastAsia="FuturaStd-Book" w:hAnsi="Times New Roman"/>
                <w:b/>
                <w:kern w:val="0"/>
                <w:sz w:val="16"/>
                <w:szCs w:val="16"/>
              </w:rPr>
              <w:t>siRNAs</w:t>
            </w:r>
          </w:p>
          <w:p w:rsidR="00724DB1" w:rsidRPr="000B678B" w:rsidRDefault="00724DB1" w:rsidP="000B67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FuturaStd-Book" w:hAnsi="Times New Roman"/>
                <w:kern w:val="0"/>
                <w:sz w:val="16"/>
                <w:szCs w:val="16"/>
              </w:rPr>
            </w:pPr>
            <w:r w:rsidRPr="000B678B"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si</w:t>
            </w:r>
            <w:r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CBLB</w:t>
            </w:r>
            <w:r w:rsidRPr="000B678B"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# 1(sense)</w:t>
            </w:r>
          </w:p>
          <w:p w:rsidR="00724DB1" w:rsidRPr="000B678B" w:rsidRDefault="00724DB1" w:rsidP="000B67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FuturaStd-Book" w:hAnsi="Times New Roman"/>
                <w:kern w:val="0"/>
                <w:sz w:val="16"/>
                <w:szCs w:val="16"/>
              </w:rPr>
            </w:pPr>
            <w:r w:rsidRPr="000B678B"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si</w:t>
            </w:r>
            <w:r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CBLB</w:t>
            </w:r>
            <w:r w:rsidRPr="000B678B"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# 1(antisense)</w:t>
            </w:r>
          </w:p>
          <w:p w:rsidR="00724DB1" w:rsidRPr="000B678B" w:rsidRDefault="00724DB1" w:rsidP="000B67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FuturaStd-Book" w:hAnsi="Times New Roman"/>
                <w:kern w:val="0"/>
                <w:sz w:val="16"/>
                <w:szCs w:val="16"/>
              </w:rPr>
            </w:pPr>
            <w:r w:rsidRPr="000B678B"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si</w:t>
            </w:r>
            <w:r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CBLB</w:t>
            </w:r>
            <w:r w:rsidRPr="000B678B"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# 2(sense)</w:t>
            </w:r>
          </w:p>
          <w:p w:rsidR="00724DB1" w:rsidRDefault="00724DB1" w:rsidP="000B67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FuturaStd-Book" w:hAnsi="Times New Roman"/>
                <w:kern w:val="0"/>
                <w:sz w:val="16"/>
                <w:szCs w:val="16"/>
              </w:rPr>
            </w:pPr>
            <w:r w:rsidRPr="000B678B"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si</w:t>
            </w:r>
            <w:r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CBLB</w:t>
            </w:r>
            <w:r w:rsidRPr="000B678B"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#2 (antisense)</w:t>
            </w:r>
          </w:p>
          <w:p w:rsidR="00724DB1" w:rsidRPr="000B678B" w:rsidRDefault="00724DB1" w:rsidP="000D5690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FuturaStd-Book" w:hAnsi="Times New Roman"/>
                <w:kern w:val="0"/>
                <w:sz w:val="16"/>
                <w:szCs w:val="16"/>
              </w:rPr>
            </w:pPr>
            <w:r w:rsidRPr="000B678B"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si</w:t>
            </w:r>
            <w:r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CBLB# 3</w:t>
            </w:r>
            <w:r w:rsidRPr="000B678B"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(sense)</w:t>
            </w:r>
          </w:p>
          <w:p w:rsidR="00724DB1" w:rsidRPr="000B678B" w:rsidRDefault="00724DB1" w:rsidP="000D5690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FuturaStd-Book" w:hAnsi="Times New Roman"/>
                <w:kern w:val="0"/>
                <w:sz w:val="16"/>
                <w:szCs w:val="16"/>
              </w:rPr>
            </w:pPr>
            <w:r w:rsidRPr="000B678B"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si</w:t>
            </w:r>
            <w:r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CBLB#3</w:t>
            </w:r>
            <w:r w:rsidRPr="000B678B"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 xml:space="preserve"> (antisense)</w:t>
            </w:r>
          </w:p>
          <w:p w:rsidR="00724DB1" w:rsidRPr="000B678B" w:rsidRDefault="00724DB1" w:rsidP="000B67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FuturaStd-Book" w:hAnsi="Times New Roman"/>
                <w:kern w:val="0"/>
                <w:sz w:val="16"/>
                <w:szCs w:val="16"/>
              </w:rPr>
            </w:pPr>
            <w:r w:rsidRPr="000B678B"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si</w:t>
            </w:r>
            <w:r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GRB2</w:t>
            </w:r>
            <w:r w:rsidRPr="000B678B"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#1 (sense)</w:t>
            </w:r>
          </w:p>
          <w:p w:rsidR="00724DB1" w:rsidRPr="000B678B" w:rsidRDefault="00724DB1" w:rsidP="000B67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FuturaStd-Book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siGRB2</w:t>
            </w:r>
            <w:r w:rsidRPr="000B678B"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 xml:space="preserve"> # 1(antisense)</w:t>
            </w:r>
          </w:p>
          <w:p w:rsidR="00724DB1" w:rsidRPr="000B678B" w:rsidRDefault="00724DB1" w:rsidP="000B67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FuturaStd-Book" w:hAnsi="Times New Roman"/>
                <w:kern w:val="0"/>
                <w:sz w:val="16"/>
                <w:szCs w:val="16"/>
              </w:rPr>
            </w:pPr>
            <w:r w:rsidRPr="000B678B"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si</w:t>
            </w:r>
            <w:r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GRB2</w:t>
            </w:r>
            <w:r w:rsidRPr="000B678B"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#2 (sense)</w:t>
            </w:r>
          </w:p>
          <w:p w:rsidR="00724DB1" w:rsidRDefault="00724DB1" w:rsidP="000B678B">
            <w:pPr>
              <w:tabs>
                <w:tab w:val="left" w:pos="1207"/>
              </w:tabs>
              <w:spacing w:line="240" w:lineRule="exact"/>
              <w:rPr>
                <w:rFonts w:ascii="Times New Roman" w:eastAsia="FuturaStd-Book" w:hAnsi="Times New Roman"/>
                <w:kern w:val="0"/>
                <w:sz w:val="16"/>
                <w:szCs w:val="16"/>
              </w:rPr>
            </w:pPr>
            <w:r w:rsidRPr="000B678B"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si</w:t>
            </w:r>
            <w:r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GRB2</w:t>
            </w:r>
            <w:r w:rsidRPr="000B678B"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 xml:space="preserve"> #2 (antisense)</w:t>
            </w:r>
          </w:p>
          <w:p w:rsidR="00724DB1" w:rsidRPr="000B678B" w:rsidRDefault="00724DB1" w:rsidP="00CC0047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FuturaStd-Book" w:hAnsi="Times New Roman"/>
                <w:kern w:val="0"/>
                <w:sz w:val="16"/>
                <w:szCs w:val="16"/>
              </w:rPr>
            </w:pPr>
            <w:r w:rsidRPr="000B678B"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si</w:t>
            </w:r>
            <w:r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GRB2</w:t>
            </w:r>
            <w:r w:rsidRPr="000B678B"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#2 (sense)</w:t>
            </w:r>
          </w:p>
          <w:p w:rsidR="00724DB1" w:rsidRPr="000B678B" w:rsidRDefault="00724DB1" w:rsidP="00CC0047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0B678B"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si</w:t>
            </w:r>
            <w:r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>GRB2</w:t>
            </w:r>
            <w:r w:rsidRPr="000B678B">
              <w:rPr>
                <w:rFonts w:ascii="Times New Roman" w:eastAsia="FuturaStd-Book" w:hAnsi="Times New Roman"/>
                <w:kern w:val="0"/>
                <w:sz w:val="16"/>
                <w:szCs w:val="16"/>
              </w:rPr>
              <w:t xml:space="preserve"> #2 (antisense)</w:t>
            </w:r>
          </w:p>
        </w:tc>
        <w:tc>
          <w:tcPr>
            <w:tcW w:w="5295" w:type="dxa"/>
            <w:tcBorders>
              <w:left w:val="nil"/>
              <w:right w:val="nil"/>
            </w:tcBorders>
          </w:tcPr>
          <w:p w:rsidR="00724DB1" w:rsidRPr="000B678B" w:rsidRDefault="00724DB1" w:rsidP="000B678B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724DB1" w:rsidRDefault="00724DB1" w:rsidP="000B678B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573602">
              <w:rPr>
                <w:rFonts w:ascii="Times New Roman" w:hAnsi="Times New Roman"/>
                <w:sz w:val="16"/>
                <w:szCs w:val="16"/>
              </w:rPr>
              <w:t>CGGGCAAUAAGACUCUUUAUU</w:t>
            </w:r>
          </w:p>
          <w:p w:rsidR="00724DB1" w:rsidRPr="000B678B" w:rsidRDefault="00724DB1" w:rsidP="000B678B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573602">
              <w:rPr>
                <w:rFonts w:ascii="Times New Roman" w:hAnsi="Times New Roman"/>
                <w:sz w:val="16"/>
                <w:szCs w:val="16"/>
              </w:rPr>
              <w:t>UAAAGAGUCUUAUUGCCCGUU</w:t>
            </w:r>
          </w:p>
          <w:p w:rsidR="00724DB1" w:rsidRDefault="00724DB1" w:rsidP="00573602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573602">
              <w:rPr>
                <w:rFonts w:ascii="Times New Roman" w:hAnsi="Times New Roman"/>
                <w:sz w:val="16"/>
                <w:szCs w:val="16"/>
              </w:rPr>
              <w:t>GGGCUUUAGAAUUUAGAAUUU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:rsidR="00724DB1" w:rsidRPr="00573602" w:rsidRDefault="00724DB1" w:rsidP="00573602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573602">
              <w:rPr>
                <w:rFonts w:ascii="Times New Roman" w:hAnsi="Times New Roman"/>
                <w:sz w:val="16"/>
                <w:szCs w:val="16"/>
              </w:rPr>
              <w:t>AUUCUAAAUUCUAAAGCCCUU</w:t>
            </w:r>
          </w:p>
          <w:p w:rsidR="00724DB1" w:rsidRDefault="00724DB1" w:rsidP="000B678B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573602">
              <w:rPr>
                <w:rFonts w:ascii="Times New Roman" w:hAnsi="Times New Roman"/>
                <w:sz w:val="16"/>
                <w:szCs w:val="16"/>
              </w:rPr>
              <w:t>CCCAGGGCUUUAGAAUUUAUU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:rsidR="00724DB1" w:rsidRPr="000B678B" w:rsidRDefault="00724DB1" w:rsidP="000B678B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573602">
              <w:rPr>
                <w:rFonts w:ascii="Times New Roman" w:hAnsi="Times New Roman"/>
                <w:sz w:val="16"/>
                <w:szCs w:val="16"/>
              </w:rPr>
              <w:t>UAAAUUCUAAAGCCCUGGGUU</w:t>
            </w:r>
          </w:p>
          <w:p w:rsidR="00724DB1" w:rsidRDefault="00724DB1" w:rsidP="000B678B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573602">
              <w:rPr>
                <w:rFonts w:ascii="Times New Roman" w:hAnsi="Times New Roman"/>
                <w:sz w:val="16"/>
                <w:szCs w:val="16"/>
              </w:rPr>
              <w:t>GGCCCUCUUUGACUUUGAUUU</w:t>
            </w:r>
            <w:r w:rsidRPr="000B678B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:rsidR="00724DB1" w:rsidRPr="00573602" w:rsidRDefault="00724DB1" w:rsidP="000B678B">
            <w:pPr>
              <w:tabs>
                <w:tab w:val="left" w:pos="1207"/>
              </w:tabs>
              <w:rPr>
                <w:rFonts w:ascii="Times New Roman" w:hAnsi="Times New Roman"/>
                <w:sz w:val="16"/>
                <w:szCs w:val="16"/>
              </w:rPr>
            </w:pPr>
            <w:r w:rsidRPr="00573602">
              <w:rPr>
                <w:rFonts w:ascii="Times New Roman" w:hAnsi="Times New Roman"/>
                <w:sz w:val="16"/>
                <w:szCs w:val="16"/>
              </w:rPr>
              <w:t>AUCAAAGUCAAAGAGGGCCUU</w:t>
            </w:r>
          </w:p>
          <w:p w:rsidR="00724DB1" w:rsidRPr="00573602" w:rsidRDefault="00724DB1" w:rsidP="00573602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573602">
              <w:rPr>
                <w:rFonts w:ascii="Times New Roman" w:hAnsi="Times New Roman"/>
                <w:sz w:val="16"/>
                <w:szCs w:val="16"/>
              </w:rPr>
              <w:t>GGGCUGGUAUUCUCUCUAUUU</w:t>
            </w:r>
          </w:p>
          <w:p w:rsidR="00724DB1" w:rsidRPr="00573602" w:rsidRDefault="00724DB1" w:rsidP="00573602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573602">
              <w:rPr>
                <w:rFonts w:ascii="Times New Roman" w:hAnsi="Times New Roman"/>
                <w:sz w:val="16"/>
                <w:szCs w:val="16"/>
              </w:rPr>
              <w:t>AUAGAGAGAAUACCAGCCCUU</w:t>
            </w:r>
          </w:p>
          <w:p w:rsidR="00724DB1" w:rsidRPr="00573602" w:rsidRDefault="00724DB1" w:rsidP="00573602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573602">
              <w:rPr>
                <w:rFonts w:ascii="Times New Roman" w:hAnsi="Times New Roman"/>
                <w:sz w:val="16"/>
                <w:szCs w:val="16"/>
              </w:rPr>
              <w:t>CUCCUACUCUGUGUAAAUAUU</w:t>
            </w:r>
          </w:p>
          <w:p w:rsidR="00724DB1" w:rsidRPr="000B678B" w:rsidRDefault="00724DB1" w:rsidP="00573602">
            <w:pPr>
              <w:tabs>
                <w:tab w:val="left" w:pos="1207"/>
              </w:tabs>
              <w:spacing w:line="240" w:lineRule="exact"/>
              <w:rPr>
                <w:rFonts w:ascii="Times New Roman" w:hAnsi="Times New Roman"/>
                <w:sz w:val="16"/>
                <w:szCs w:val="16"/>
              </w:rPr>
            </w:pPr>
            <w:r w:rsidRPr="00573602">
              <w:rPr>
                <w:rFonts w:ascii="Times New Roman" w:hAnsi="Times New Roman"/>
                <w:sz w:val="16"/>
                <w:szCs w:val="16"/>
              </w:rPr>
              <w:t>UAUUUACACAGAGUAGGAGUU</w:t>
            </w:r>
          </w:p>
        </w:tc>
      </w:tr>
    </w:tbl>
    <w:p w:rsidR="00724DB1" w:rsidRDefault="00724DB1" w:rsidP="00562AF5">
      <w:pPr>
        <w:tabs>
          <w:tab w:val="left" w:pos="1207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3. The sensitivity of Bcap37 and Bads-200 cells to anticancer drugs</w:t>
      </w:r>
    </w:p>
    <w:p w:rsidR="00724DB1" w:rsidRDefault="00724DB1" w:rsidP="00562AF5">
      <w:pPr>
        <w:tabs>
          <w:tab w:val="left" w:pos="1207"/>
        </w:tabs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778"/>
        <w:gridCol w:w="2761"/>
        <w:gridCol w:w="2757"/>
      </w:tblGrid>
      <w:tr w:rsidR="00724DB1" w:rsidTr="00396CED">
        <w:tc>
          <w:tcPr>
            <w:tcW w:w="2778" w:type="dxa"/>
          </w:tcPr>
          <w:p w:rsidR="00724DB1" w:rsidRPr="00396CED" w:rsidRDefault="00724DB1" w:rsidP="00396CED">
            <w:pPr>
              <w:tabs>
                <w:tab w:val="left" w:pos="120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:rsidR="00724DB1" w:rsidRPr="00396CED" w:rsidRDefault="00724DB1" w:rsidP="00396CED">
            <w:pPr>
              <w:tabs>
                <w:tab w:val="left" w:pos="120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96CED">
              <w:rPr>
                <w:rFonts w:ascii="Times New Roman" w:hAnsi="Times New Roman"/>
                <w:kern w:val="0"/>
                <w:sz w:val="20"/>
                <w:szCs w:val="20"/>
              </w:rPr>
              <w:t>Drug</w:t>
            </w:r>
          </w:p>
        </w:tc>
        <w:tc>
          <w:tcPr>
            <w:tcW w:w="2761" w:type="dxa"/>
          </w:tcPr>
          <w:p w:rsidR="00724DB1" w:rsidRPr="00396CED" w:rsidRDefault="00724DB1" w:rsidP="00396CED">
            <w:pPr>
              <w:tabs>
                <w:tab w:val="left" w:pos="120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96CED">
              <w:rPr>
                <w:rFonts w:ascii="Times New Roman" w:hAnsi="Times New Roman"/>
                <w:kern w:val="0"/>
                <w:sz w:val="20"/>
                <w:szCs w:val="20"/>
              </w:rPr>
              <w:t>BCap37</w:t>
            </w:r>
          </w:p>
          <w:p w:rsidR="00724DB1" w:rsidRPr="00396CED" w:rsidRDefault="00724DB1" w:rsidP="00396CED">
            <w:pPr>
              <w:tabs>
                <w:tab w:val="left" w:pos="120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396CED">
              <w:rPr>
                <w:rFonts w:ascii="Times New Roman" w:hAnsi="Times New Roman"/>
                <w:kern w:val="0"/>
                <w:sz w:val="20"/>
                <w:szCs w:val="20"/>
              </w:rPr>
              <w:t>IC50 (nM)</w:t>
            </w:r>
          </w:p>
        </w:tc>
        <w:tc>
          <w:tcPr>
            <w:tcW w:w="2757" w:type="dxa"/>
          </w:tcPr>
          <w:p w:rsidR="00724DB1" w:rsidRPr="00396CED" w:rsidRDefault="00724DB1" w:rsidP="00396CED">
            <w:pPr>
              <w:tabs>
                <w:tab w:val="left" w:pos="120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96CED">
              <w:rPr>
                <w:rFonts w:ascii="Times New Roman" w:hAnsi="Times New Roman"/>
                <w:kern w:val="0"/>
                <w:sz w:val="20"/>
                <w:szCs w:val="20"/>
              </w:rPr>
              <w:t>Bads-200</w:t>
            </w:r>
          </w:p>
          <w:p w:rsidR="00724DB1" w:rsidRPr="00396CED" w:rsidRDefault="00724DB1" w:rsidP="00396CED">
            <w:pPr>
              <w:tabs>
                <w:tab w:val="left" w:pos="120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96CED">
              <w:rPr>
                <w:rFonts w:ascii="Times New Roman" w:hAnsi="Times New Roman"/>
                <w:kern w:val="0"/>
                <w:sz w:val="20"/>
                <w:szCs w:val="20"/>
              </w:rPr>
              <w:t>IC50 (nM)</w:t>
            </w:r>
          </w:p>
        </w:tc>
      </w:tr>
      <w:tr w:rsidR="00724DB1" w:rsidTr="00396CED">
        <w:tc>
          <w:tcPr>
            <w:tcW w:w="2778" w:type="dxa"/>
          </w:tcPr>
          <w:p w:rsidR="00724DB1" w:rsidRPr="00396CED" w:rsidRDefault="00724DB1" w:rsidP="00396CED">
            <w:pPr>
              <w:tabs>
                <w:tab w:val="left" w:pos="1207"/>
              </w:tabs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96CED">
              <w:rPr>
                <w:rFonts w:ascii="Times New Roman" w:hAnsi="Times New Roman"/>
                <w:kern w:val="0"/>
                <w:sz w:val="20"/>
                <w:szCs w:val="20"/>
              </w:rPr>
              <w:t>Paclitaxel</w:t>
            </w:r>
          </w:p>
        </w:tc>
        <w:tc>
          <w:tcPr>
            <w:tcW w:w="2761" w:type="dxa"/>
          </w:tcPr>
          <w:p w:rsidR="00724DB1" w:rsidRPr="00396CED" w:rsidRDefault="00724DB1" w:rsidP="00396CED">
            <w:pPr>
              <w:tabs>
                <w:tab w:val="left" w:pos="120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96CED">
              <w:rPr>
                <w:rFonts w:ascii="Times New Roman" w:hAnsi="Times New Roman"/>
                <w:kern w:val="0"/>
                <w:sz w:val="20"/>
                <w:szCs w:val="20"/>
              </w:rPr>
              <w:t xml:space="preserve">4.62 </w:t>
            </w:r>
            <w:r w:rsidRPr="00396CED">
              <w:rPr>
                <w:rFonts w:ascii="Times New Roman" w:hAnsi="Times New Roman" w:hint="eastAsia"/>
                <w:kern w:val="0"/>
                <w:sz w:val="20"/>
                <w:szCs w:val="20"/>
              </w:rPr>
              <w:t>±</w:t>
            </w:r>
            <w:r w:rsidRPr="00396CED">
              <w:rPr>
                <w:rFonts w:ascii="Times New Roman" w:hAnsi="Times New Roman"/>
                <w:kern w:val="0"/>
                <w:sz w:val="20"/>
                <w:szCs w:val="20"/>
              </w:rPr>
              <w:t xml:space="preserve"> 0.86</w:t>
            </w:r>
          </w:p>
        </w:tc>
        <w:tc>
          <w:tcPr>
            <w:tcW w:w="2757" w:type="dxa"/>
          </w:tcPr>
          <w:p w:rsidR="00724DB1" w:rsidRPr="00396CED" w:rsidRDefault="00724DB1" w:rsidP="00396CED">
            <w:pPr>
              <w:tabs>
                <w:tab w:val="left" w:pos="120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96CED">
              <w:rPr>
                <w:rFonts w:ascii="Times New Roman" w:hAnsi="Times New Roman"/>
                <w:kern w:val="0"/>
                <w:sz w:val="20"/>
                <w:szCs w:val="20"/>
              </w:rPr>
              <w:t xml:space="preserve">12500 </w:t>
            </w:r>
            <w:r w:rsidRPr="00396CED">
              <w:rPr>
                <w:rFonts w:ascii="Times New Roman" w:hAnsi="Times New Roman" w:hint="eastAsia"/>
                <w:kern w:val="0"/>
                <w:sz w:val="20"/>
                <w:szCs w:val="20"/>
              </w:rPr>
              <w:t>±</w:t>
            </w:r>
            <w:r w:rsidRPr="00396CED">
              <w:rPr>
                <w:rFonts w:ascii="Times New Roman" w:hAnsi="Times New Roman"/>
                <w:kern w:val="0"/>
                <w:sz w:val="20"/>
                <w:szCs w:val="20"/>
              </w:rPr>
              <w:t xml:space="preserve"> 1137.5</w:t>
            </w:r>
          </w:p>
        </w:tc>
      </w:tr>
      <w:tr w:rsidR="00724DB1" w:rsidTr="00396CED">
        <w:tc>
          <w:tcPr>
            <w:tcW w:w="2778" w:type="dxa"/>
          </w:tcPr>
          <w:p w:rsidR="00724DB1" w:rsidRPr="00396CED" w:rsidRDefault="00724DB1" w:rsidP="00396CED">
            <w:pPr>
              <w:tabs>
                <w:tab w:val="left" w:pos="120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96CED">
              <w:rPr>
                <w:rFonts w:ascii="Times New Roman" w:hAnsi="Times New Roman"/>
                <w:kern w:val="0"/>
                <w:sz w:val="20"/>
                <w:szCs w:val="20"/>
              </w:rPr>
              <w:t>Cisplatin</w:t>
            </w:r>
          </w:p>
        </w:tc>
        <w:tc>
          <w:tcPr>
            <w:tcW w:w="2761" w:type="dxa"/>
          </w:tcPr>
          <w:p w:rsidR="00724DB1" w:rsidRPr="00396CED" w:rsidRDefault="00724DB1" w:rsidP="00396CED">
            <w:pPr>
              <w:tabs>
                <w:tab w:val="left" w:pos="120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96CED">
              <w:rPr>
                <w:rFonts w:ascii="Times New Roman" w:hAnsi="Times New Roman"/>
                <w:kern w:val="0"/>
                <w:sz w:val="20"/>
                <w:szCs w:val="20"/>
              </w:rPr>
              <w:t xml:space="preserve">1230 </w:t>
            </w:r>
            <w:r w:rsidRPr="00396CED">
              <w:rPr>
                <w:rFonts w:ascii="Times New Roman" w:hAnsi="Times New Roman" w:hint="eastAsia"/>
                <w:kern w:val="0"/>
                <w:sz w:val="20"/>
                <w:szCs w:val="20"/>
              </w:rPr>
              <w:t>±</w:t>
            </w:r>
            <w:r w:rsidRPr="00396CED">
              <w:rPr>
                <w:rFonts w:ascii="Times New Roman" w:hAnsi="Times New Roman"/>
                <w:kern w:val="0"/>
                <w:sz w:val="20"/>
                <w:szCs w:val="20"/>
              </w:rPr>
              <w:t xml:space="preserve"> 160</w:t>
            </w:r>
          </w:p>
        </w:tc>
        <w:tc>
          <w:tcPr>
            <w:tcW w:w="2757" w:type="dxa"/>
          </w:tcPr>
          <w:p w:rsidR="00724DB1" w:rsidRPr="00396CED" w:rsidRDefault="00724DB1" w:rsidP="00396CED">
            <w:pPr>
              <w:tabs>
                <w:tab w:val="left" w:pos="120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96CED">
              <w:rPr>
                <w:rFonts w:ascii="Times New Roman" w:hAnsi="Times New Roman"/>
                <w:kern w:val="0"/>
                <w:sz w:val="20"/>
                <w:szCs w:val="20"/>
              </w:rPr>
              <w:t xml:space="preserve">1450 </w:t>
            </w:r>
            <w:r w:rsidRPr="00396CED">
              <w:rPr>
                <w:rFonts w:ascii="Times New Roman" w:hAnsi="Times New Roman" w:hint="eastAsia"/>
                <w:kern w:val="0"/>
                <w:sz w:val="20"/>
                <w:szCs w:val="20"/>
              </w:rPr>
              <w:t>±</w:t>
            </w:r>
            <w:r w:rsidRPr="00396CED">
              <w:rPr>
                <w:rFonts w:ascii="Times New Roman" w:hAnsi="Times New Roman"/>
                <w:kern w:val="0"/>
                <w:sz w:val="20"/>
                <w:szCs w:val="20"/>
              </w:rPr>
              <w:t xml:space="preserve"> 210</w:t>
            </w:r>
          </w:p>
        </w:tc>
      </w:tr>
      <w:tr w:rsidR="00724DB1" w:rsidTr="00396CED">
        <w:tc>
          <w:tcPr>
            <w:tcW w:w="2778" w:type="dxa"/>
          </w:tcPr>
          <w:p w:rsidR="00724DB1" w:rsidRPr="00396CED" w:rsidRDefault="00724DB1" w:rsidP="00396CED">
            <w:pPr>
              <w:tabs>
                <w:tab w:val="left" w:pos="120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96CED">
              <w:rPr>
                <w:rFonts w:ascii="Times New Roman" w:hAnsi="Times New Roman"/>
                <w:kern w:val="0"/>
                <w:sz w:val="20"/>
                <w:szCs w:val="20"/>
              </w:rPr>
              <w:t>Doxorubicin</w:t>
            </w:r>
          </w:p>
        </w:tc>
        <w:tc>
          <w:tcPr>
            <w:tcW w:w="2761" w:type="dxa"/>
          </w:tcPr>
          <w:p w:rsidR="00724DB1" w:rsidRPr="00396CED" w:rsidRDefault="00724DB1" w:rsidP="00396CED">
            <w:pPr>
              <w:tabs>
                <w:tab w:val="left" w:pos="120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96CED">
              <w:rPr>
                <w:rFonts w:ascii="Times New Roman" w:hAnsi="Times New Roman"/>
                <w:kern w:val="0"/>
                <w:sz w:val="20"/>
                <w:szCs w:val="20"/>
              </w:rPr>
              <w:t xml:space="preserve">102.4 </w:t>
            </w:r>
            <w:r w:rsidRPr="00396CED">
              <w:rPr>
                <w:rFonts w:ascii="Times New Roman" w:hAnsi="Times New Roman" w:hint="eastAsia"/>
                <w:kern w:val="0"/>
                <w:sz w:val="20"/>
                <w:szCs w:val="20"/>
              </w:rPr>
              <w:t>±</w:t>
            </w:r>
            <w:r w:rsidRPr="00396CED">
              <w:rPr>
                <w:rFonts w:ascii="Times New Roman" w:hAnsi="Times New Roman"/>
                <w:kern w:val="0"/>
                <w:sz w:val="20"/>
                <w:szCs w:val="20"/>
              </w:rPr>
              <w:t xml:space="preserve"> 8.2</w:t>
            </w:r>
          </w:p>
        </w:tc>
        <w:tc>
          <w:tcPr>
            <w:tcW w:w="2757" w:type="dxa"/>
          </w:tcPr>
          <w:p w:rsidR="00724DB1" w:rsidRPr="00396CED" w:rsidRDefault="00724DB1" w:rsidP="00396CED">
            <w:pPr>
              <w:tabs>
                <w:tab w:val="left" w:pos="120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96CED">
              <w:rPr>
                <w:rFonts w:ascii="Times New Roman" w:hAnsi="Times New Roman"/>
                <w:kern w:val="0"/>
                <w:sz w:val="20"/>
                <w:szCs w:val="20"/>
              </w:rPr>
              <w:t xml:space="preserve">10500 </w:t>
            </w:r>
            <w:r w:rsidRPr="00396CED">
              <w:rPr>
                <w:rFonts w:ascii="Times New Roman" w:hAnsi="Times New Roman" w:hint="eastAsia"/>
                <w:kern w:val="0"/>
                <w:sz w:val="20"/>
                <w:szCs w:val="20"/>
              </w:rPr>
              <w:t>±</w:t>
            </w:r>
            <w:r w:rsidRPr="00396CED">
              <w:rPr>
                <w:rFonts w:ascii="Times New Roman" w:hAnsi="Times New Roman"/>
                <w:kern w:val="0"/>
                <w:sz w:val="20"/>
                <w:szCs w:val="20"/>
              </w:rPr>
              <w:t xml:space="preserve"> 650</w:t>
            </w:r>
          </w:p>
        </w:tc>
      </w:tr>
      <w:tr w:rsidR="00724DB1" w:rsidTr="00396CED">
        <w:tc>
          <w:tcPr>
            <w:tcW w:w="2778" w:type="dxa"/>
          </w:tcPr>
          <w:p w:rsidR="00724DB1" w:rsidRPr="00396CED" w:rsidRDefault="00724DB1" w:rsidP="00396CED">
            <w:pPr>
              <w:tabs>
                <w:tab w:val="left" w:pos="120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96CED">
              <w:rPr>
                <w:rFonts w:ascii="Times New Roman" w:hAnsi="Times New Roman"/>
                <w:kern w:val="0"/>
                <w:sz w:val="20"/>
                <w:szCs w:val="20"/>
              </w:rPr>
              <w:t>Gemcitabine</w:t>
            </w:r>
          </w:p>
        </w:tc>
        <w:tc>
          <w:tcPr>
            <w:tcW w:w="2761" w:type="dxa"/>
          </w:tcPr>
          <w:p w:rsidR="00724DB1" w:rsidRPr="00396CED" w:rsidRDefault="00724DB1" w:rsidP="00396CED">
            <w:pPr>
              <w:tabs>
                <w:tab w:val="left" w:pos="120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96CED">
              <w:rPr>
                <w:rFonts w:ascii="Times New Roman" w:hAnsi="Times New Roman"/>
                <w:kern w:val="0"/>
                <w:sz w:val="20"/>
                <w:szCs w:val="20"/>
              </w:rPr>
              <w:t xml:space="preserve">536.6 </w:t>
            </w:r>
            <w:r w:rsidRPr="00396CED">
              <w:rPr>
                <w:rFonts w:ascii="Times New Roman" w:hAnsi="Times New Roman" w:hint="eastAsia"/>
                <w:kern w:val="0"/>
                <w:sz w:val="20"/>
                <w:szCs w:val="20"/>
              </w:rPr>
              <w:t>±</w:t>
            </w:r>
            <w:r w:rsidRPr="00396CED">
              <w:rPr>
                <w:rFonts w:ascii="Times New Roman" w:hAnsi="Times New Roman"/>
                <w:kern w:val="0"/>
                <w:sz w:val="20"/>
                <w:szCs w:val="20"/>
              </w:rPr>
              <w:t xml:space="preserve"> 60.2</w:t>
            </w:r>
          </w:p>
        </w:tc>
        <w:tc>
          <w:tcPr>
            <w:tcW w:w="2757" w:type="dxa"/>
          </w:tcPr>
          <w:p w:rsidR="00724DB1" w:rsidRPr="00396CED" w:rsidRDefault="00724DB1" w:rsidP="00396CED">
            <w:pPr>
              <w:tabs>
                <w:tab w:val="left" w:pos="120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96CED">
              <w:rPr>
                <w:rFonts w:ascii="Times New Roman" w:hAnsi="Times New Roman"/>
                <w:kern w:val="0"/>
                <w:sz w:val="20"/>
                <w:szCs w:val="20"/>
              </w:rPr>
              <w:t xml:space="preserve">9980 </w:t>
            </w:r>
            <w:r w:rsidRPr="00396CED">
              <w:rPr>
                <w:rFonts w:ascii="Times New Roman" w:hAnsi="Times New Roman" w:hint="eastAsia"/>
                <w:kern w:val="0"/>
                <w:sz w:val="20"/>
                <w:szCs w:val="20"/>
              </w:rPr>
              <w:t>±</w:t>
            </w:r>
            <w:r w:rsidRPr="00396CED">
              <w:rPr>
                <w:rFonts w:ascii="Times New Roman" w:hAnsi="Times New Roman"/>
                <w:kern w:val="0"/>
                <w:sz w:val="20"/>
                <w:szCs w:val="20"/>
              </w:rPr>
              <w:t xml:space="preserve"> 430</w:t>
            </w:r>
          </w:p>
        </w:tc>
      </w:tr>
      <w:tr w:rsidR="00724DB1" w:rsidTr="00396CED">
        <w:tc>
          <w:tcPr>
            <w:tcW w:w="2778" w:type="dxa"/>
          </w:tcPr>
          <w:p w:rsidR="00724DB1" w:rsidRPr="00396CED" w:rsidRDefault="00724DB1" w:rsidP="00396CED">
            <w:pPr>
              <w:tabs>
                <w:tab w:val="left" w:pos="120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96CED">
              <w:rPr>
                <w:rFonts w:ascii="Times New Roman" w:hAnsi="Times New Roman"/>
                <w:kern w:val="0"/>
                <w:sz w:val="20"/>
                <w:szCs w:val="20"/>
              </w:rPr>
              <w:t>Fluoruouracil</w:t>
            </w:r>
          </w:p>
        </w:tc>
        <w:tc>
          <w:tcPr>
            <w:tcW w:w="2761" w:type="dxa"/>
          </w:tcPr>
          <w:p w:rsidR="00724DB1" w:rsidRPr="00396CED" w:rsidRDefault="00724DB1" w:rsidP="00396CED">
            <w:pPr>
              <w:tabs>
                <w:tab w:val="left" w:pos="120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96CED">
              <w:rPr>
                <w:rFonts w:ascii="Times New Roman" w:hAnsi="Times New Roman"/>
                <w:kern w:val="0"/>
                <w:sz w:val="20"/>
                <w:szCs w:val="20"/>
              </w:rPr>
              <w:t xml:space="preserve">13750 </w:t>
            </w:r>
            <w:r w:rsidRPr="00396CED">
              <w:rPr>
                <w:rFonts w:ascii="Times New Roman" w:hAnsi="Times New Roman" w:hint="eastAsia"/>
                <w:kern w:val="0"/>
                <w:sz w:val="20"/>
                <w:szCs w:val="20"/>
              </w:rPr>
              <w:t>±</w:t>
            </w:r>
            <w:r w:rsidRPr="00396CED">
              <w:rPr>
                <w:rFonts w:ascii="Times New Roman" w:hAnsi="Times New Roman"/>
                <w:kern w:val="0"/>
                <w:sz w:val="20"/>
                <w:szCs w:val="20"/>
              </w:rPr>
              <w:t xml:space="preserve"> 6200</w:t>
            </w:r>
          </w:p>
        </w:tc>
        <w:tc>
          <w:tcPr>
            <w:tcW w:w="2757" w:type="dxa"/>
          </w:tcPr>
          <w:p w:rsidR="00724DB1" w:rsidRPr="00396CED" w:rsidRDefault="00724DB1" w:rsidP="00396CED">
            <w:pPr>
              <w:tabs>
                <w:tab w:val="left" w:pos="120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96CED">
              <w:rPr>
                <w:rFonts w:ascii="Times New Roman" w:hAnsi="Times New Roman"/>
                <w:kern w:val="0"/>
                <w:sz w:val="20"/>
                <w:szCs w:val="20"/>
              </w:rPr>
              <w:t xml:space="preserve">22800 </w:t>
            </w:r>
            <w:r w:rsidRPr="00396CED">
              <w:rPr>
                <w:rFonts w:ascii="Times New Roman" w:hAnsi="Times New Roman" w:hint="eastAsia"/>
                <w:kern w:val="0"/>
                <w:sz w:val="20"/>
                <w:szCs w:val="20"/>
              </w:rPr>
              <w:t>±</w:t>
            </w:r>
            <w:r w:rsidRPr="00396CED">
              <w:rPr>
                <w:rFonts w:ascii="Times New Roman" w:hAnsi="Times New Roman"/>
                <w:kern w:val="0"/>
                <w:sz w:val="20"/>
                <w:szCs w:val="20"/>
              </w:rPr>
              <w:t xml:space="preserve"> 1750</w:t>
            </w:r>
          </w:p>
        </w:tc>
      </w:tr>
    </w:tbl>
    <w:p w:rsidR="00724DB1" w:rsidRDefault="00724DB1" w:rsidP="00562AF5">
      <w:pPr>
        <w:tabs>
          <w:tab w:val="left" w:pos="1207"/>
        </w:tabs>
        <w:rPr>
          <w:rFonts w:ascii="Times New Roman" w:hAnsi="Times New Roman"/>
          <w:sz w:val="24"/>
          <w:szCs w:val="24"/>
        </w:rPr>
      </w:pPr>
    </w:p>
    <w:p w:rsidR="00724DB1" w:rsidRPr="005144D9" w:rsidRDefault="00724DB1" w:rsidP="00562AF5">
      <w:pPr>
        <w:tabs>
          <w:tab w:val="left" w:pos="1207"/>
        </w:tabs>
        <w:rPr>
          <w:rFonts w:ascii="Times New Roman" w:hAnsi="Times New Roman"/>
          <w:sz w:val="24"/>
          <w:szCs w:val="24"/>
        </w:rPr>
      </w:pPr>
    </w:p>
    <w:p w:rsidR="00724DB1" w:rsidRPr="005144D9" w:rsidRDefault="00724DB1" w:rsidP="000F02C8">
      <w:pPr>
        <w:tabs>
          <w:tab w:val="left" w:pos="1207"/>
        </w:tabs>
        <w:rPr>
          <w:rFonts w:ascii="Times New Roman" w:hAnsi="Times New Roman"/>
          <w:sz w:val="24"/>
          <w:szCs w:val="24"/>
        </w:rPr>
      </w:pPr>
    </w:p>
    <w:sectPr w:rsidR="00724DB1" w:rsidRPr="005144D9" w:rsidSect="00546B0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4DB1" w:rsidRDefault="00724DB1" w:rsidP="00FE4FB3">
      <w:r>
        <w:separator/>
      </w:r>
    </w:p>
  </w:endnote>
  <w:endnote w:type="continuationSeparator" w:id="0">
    <w:p w:rsidR="00724DB1" w:rsidRDefault="00724DB1" w:rsidP="00FE4F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es New Roma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uturaStd-Book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FuturaStd-Heavy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imesNewRomanPSMT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4DB1" w:rsidRDefault="00724DB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4DB1" w:rsidRDefault="00724DB1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4DB1" w:rsidRDefault="00724DB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4DB1" w:rsidRDefault="00724DB1" w:rsidP="00FE4FB3">
      <w:r>
        <w:separator/>
      </w:r>
    </w:p>
  </w:footnote>
  <w:footnote w:type="continuationSeparator" w:id="0">
    <w:p w:rsidR="00724DB1" w:rsidRDefault="00724DB1" w:rsidP="00FE4FB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4DB1" w:rsidRDefault="00724DB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4DB1" w:rsidRDefault="00724DB1" w:rsidP="003F0D31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4DB1" w:rsidRDefault="00724DB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E4FB3"/>
    <w:rsid w:val="00035E0D"/>
    <w:rsid w:val="00046B21"/>
    <w:rsid w:val="00075DEA"/>
    <w:rsid w:val="000A24B8"/>
    <w:rsid w:val="000B678B"/>
    <w:rsid w:val="000C7E14"/>
    <w:rsid w:val="000D5690"/>
    <w:rsid w:val="000F02C8"/>
    <w:rsid w:val="000F0F26"/>
    <w:rsid w:val="00153606"/>
    <w:rsid w:val="00170790"/>
    <w:rsid w:val="001D47F4"/>
    <w:rsid w:val="001D67AD"/>
    <w:rsid w:val="001E3D10"/>
    <w:rsid w:val="00230F3D"/>
    <w:rsid w:val="00277E1E"/>
    <w:rsid w:val="002B4A9B"/>
    <w:rsid w:val="002C1E43"/>
    <w:rsid w:val="002D6C15"/>
    <w:rsid w:val="003215B3"/>
    <w:rsid w:val="0032264D"/>
    <w:rsid w:val="00357C6F"/>
    <w:rsid w:val="00396CED"/>
    <w:rsid w:val="003A166A"/>
    <w:rsid w:val="003B495C"/>
    <w:rsid w:val="003C691B"/>
    <w:rsid w:val="003F0D31"/>
    <w:rsid w:val="004042D9"/>
    <w:rsid w:val="0046728A"/>
    <w:rsid w:val="00495C02"/>
    <w:rsid w:val="004B5702"/>
    <w:rsid w:val="005011F3"/>
    <w:rsid w:val="00514237"/>
    <w:rsid w:val="005144D9"/>
    <w:rsid w:val="0051688B"/>
    <w:rsid w:val="00535910"/>
    <w:rsid w:val="00546B0C"/>
    <w:rsid w:val="00562AF5"/>
    <w:rsid w:val="005714CB"/>
    <w:rsid w:val="00573602"/>
    <w:rsid w:val="005A6EC3"/>
    <w:rsid w:val="005A7797"/>
    <w:rsid w:val="005B0B16"/>
    <w:rsid w:val="005D3894"/>
    <w:rsid w:val="006013B0"/>
    <w:rsid w:val="006060F9"/>
    <w:rsid w:val="006649BB"/>
    <w:rsid w:val="00681644"/>
    <w:rsid w:val="0068250D"/>
    <w:rsid w:val="006869C6"/>
    <w:rsid w:val="006E0146"/>
    <w:rsid w:val="006E53D9"/>
    <w:rsid w:val="00724DB1"/>
    <w:rsid w:val="007360C5"/>
    <w:rsid w:val="00740146"/>
    <w:rsid w:val="00785A1F"/>
    <w:rsid w:val="00791F2E"/>
    <w:rsid w:val="007F327C"/>
    <w:rsid w:val="008121AE"/>
    <w:rsid w:val="0081480B"/>
    <w:rsid w:val="0081645E"/>
    <w:rsid w:val="00817B75"/>
    <w:rsid w:val="00833112"/>
    <w:rsid w:val="00861D11"/>
    <w:rsid w:val="008C266D"/>
    <w:rsid w:val="008F080F"/>
    <w:rsid w:val="00914E1E"/>
    <w:rsid w:val="00950267"/>
    <w:rsid w:val="0095776D"/>
    <w:rsid w:val="009D3E8B"/>
    <w:rsid w:val="009E1088"/>
    <w:rsid w:val="009E49E0"/>
    <w:rsid w:val="00A00342"/>
    <w:rsid w:val="00A16597"/>
    <w:rsid w:val="00A25007"/>
    <w:rsid w:val="00A42F56"/>
    <w:rsid w:val="00A479F7"/>
    <w:rsid w:val="00A5359D"/>
    <w:rsid w:val="00A60D43"/>
    <w:rsid w:val="00AE0AED"/>
    <w:rsid w:val="00AE6080"/>
    <w:rsid w:val="00AF40CB"/>
    <w:rsid w:val="00B148B6"/>
    <w:rsid w:val="00B33E18"/>
    <w:rsid w:val="00B52A37"/>
    <w:rsid w:val="00BA367B"/>
    <w:rsid w:val="00BC663F"/>
    <w:rsid w:val="00BE342D"/>
    <w:rsid w:val="00C0736C"/>
    <w:rsid w:val="00C10ECB"/>
    <w:rsid w:val="00C5172F"/>
    <w:rsid w:val="00C61F97"/>
    <w:rsid w:val="00C95E1C"/>
    <w:rsid w:val="00CB2955"/>
    <w:rsid w:val="00CC0047"/>
    <w:rsid w:val="00D50401"/>
    <w:rsid w:val="00D6412F"/>
    <w:rsid w:val="00DA11C1"/>
    <w:rsid w:val="00DC4245"/>
    <w:rsid w:val="00DC4AA8"/>
    <w:rsid w:val="00E0163C"/>
    <w:rsid w:val="00E557F1"/>
    <w:rsid w:val="00E647BD"/>
    <w:rsid w:val="00E67022"/>
    <w:rsid w:val="00EB0800"/>
    <w:rsid w:val="00EB0FAD"/>
    <w:rsid w:val="00EE2E8B"/>
    <w:rsid w:val="00F578A2"/>
    <w:rsid w:val="00FE4F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B0C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FE4F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FE4FB3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FE4F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FE4FB3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FE4F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E4FB3"/>
    <w:rPr>
      <w:rFonts w:cs="Times New Roman"/>
      <w:sz w:val="18"/>
      <w:szCs w:val="18"/>
    </w:rPr>
  </w:style>
  <w:style w:type="paragraph" w:styleId="NormalWeb">
    <w:name w:val="Normal (Web)"/>
    <w:basedOn w:val="Normal"/>
    <w:uiPriority w:val="99"/>
    <w:rsid w:val="00357C6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TableGrid">
    <w:name w:val="Table Grid"/>
    <w:basedOn w:val="TableNormal"/>
    <w:uiPriority w:val="99"/>
    <w:rsid w:val="00F578A2"/>
    <w:rPr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824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1</TotalTime>
  <Pages>2</Pages>
  <Words>319</Words>
  <Characters>1820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 Sequences for primers used in this study</dc:title>
  <dc:subject/>
  <dc:creator>Microsoft</dc:creator>
  <cp:keywords/>
  <dc:description/>
  <cp:lastModifiedBy>Windows 用户</cp:lastModifiedBy>
  <cp:revision>4</cp:revision>
  <cp:lastPrinted>2016-11-18T08:58:00Z</cp:lastPrinted>
  <dcterms:created xsi:type="dcterms:W3CDTF">2017-10-26T08:34:00Z</dcterms:created>
  <dcterms:modified xsi:type="dcterms:W3CDTF">2017-10-26T09:16:00Z</dcterms:modified>
</cp:coreProperties>
</file>